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093" w:type="dxa"/>
        <w:jc w:val="center"/>
        <w:tblLook w:val="04A0" w:firstRow="1" w:lastRow="0" w:firstColumn="1" w:lastColumn="0" w:noHBand="0" w:noVBand="1"/>
      </w:tblPr>
      <w:tblGrid>
        <w:gridCol w:w="876"/>
        <w:gridCol w:w="5236"/>
        <w:gridCol w:w="869"/>
        <w:gridCol w:w="4112"/>
      </w:tblGrid>
      <w:tr w:rsidR="00F35317" w:rsidRPr="00931449" w14:paraId="38391CEC" w14:textId="77777777" w:rsidTr="0029035D">
        <w:trPr>
          <w:trHeight w:val="406"/>
          <w:jc w:val="center"/>
        </w:trPr>
        <w:tc>
          <w:tcPr>
            <w:tcW w:w="110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E1644" w14:textId="49214E5D" w:rsidR="00F35317" w:rsidRPr="00931449" w:rsidRDefault="00F35317" w:rsidP="005E6EB7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931449">
              <w:rPr>
                <w:rFonts w:eastAsia="Times New Roman"/>
                <w:b/>
                <w:bCs/>
                <w:color w:val="000000"/>
                <w:szCs w:val="24"/>
              </w:rPr>
              <w:t xml:space="preserve">Table S1. </w:t>
            </w:r>
            <w:bookmarkStart w:id="0" w:name="_GoBack"/>
            <w:r w:rsidR="00E600A7">
              <w:rPr>
                <w:szCs w:val="24"/>
              </w:rPr>
              <w:t xml:space="preserve">Adjusted hazard ratios [95% confidence intervals] </w:t>
            </w:r>
            <w:r w:rsidR="00D67A59">
              <w:rPr>
                <w:rFonts w:eastAsia="Times New Roman"/>
                <w:color w:val="000000"/>
                <w:szCs w:val="24"/>
              </w:rPr>
              <w:t xml:space="preserve">of ischemic heart disease </w:t>
            </w:r>
            <w:r w:rsidRPr="00931449">
              <w:rPr>
                <w:rFonts w:eastAsia="Times New Roman"/>
                <w:color w:val="000000"/>
                <w:szCs w:val="24"/>
              </w:rPr>
              <w:t xml:space="preserve">for </w:t>
            </w:r>
            <w:r>
              <w:rPr>
                <w:rFonts w:eastAsia="Times New Roman"/>
                <w:color w:val="000000"/>
                <w:szCs w:val="24"/>
              </w:rPr>
              <w:t>antipsychotics</w:t>
            </w:r>
            <w:r w:rsidRPr="00931449">
              <w:rPr>
                <w:rFonts w:eastAsia="Times New Roman"/>
                <w:color w:val="000000"/>
                <w:szCs w:val="24"/>
              </w:rPr>
              <w:t xml:space="preserve"> </w:t>
            </w:r>
            <w:r w:rsidR="00D67A59">
              <w:rPr>
                <w:rFonts w:eastAsia="Times New Roman"/>
                <w:color w:val="000000"/>
                <w:szCs w:val="24"/>
              </w:rPr>
              <w:t>use among women</w:t>
            </w:r>
            <w:r w:rsidRPr="00931449">
              <w:rPr>
                <w:rFonts w:eastAsia="Times New Roman"/>
                <w:color w:val="000000"/>
                <w:szCs w:val="24"/>
              </w:rPr>
              <w:t xml:space="preserve"> </w:t>
            </w:r>
            <w:r w:rsidR="00D67A59">
              <w:rPr>
                <w:rFonts w:eastAsia="Times New Roman"/>
                <w:color w:val="000000"/>
                <w:szCs w:val="24"/>
              </w:rPr>
              <w:t xml:space="preserve">estimated from </w:t>
            </w:r>
            <w:r w:rsidR="00D67A59" w:rsidRPr="00D67A59">
              <w:rPr>
                <w:rFonts w:eastAsia="Times New Roman"/>
                <w:color w:val="000000"/>
                <w:szCs w:val="24"/>
              </w:rPr>
              <w:t xml:space="preserve">mixed effects </w:t>
            </w:r>
            <w:r w:rsidR="00D67A59">
              <w:rPr>
                <w:rFonts w:eastAsia="Times New Roman"/>
                <w:color w:val="000000"/>
                <w:szCs w:val="24"/>
              </w:rPr>
              <w:t xml:space="preserve">Cox models with each type of ischemic heart disease omitted in the operationalization </w:t>
            </w:r>
            <w:bookmarkEnd w:id="0"/>
          </w:p>
        </w:tc>
      </w:tr>
      <w:tr w:rsidR="00F35317" w:rsidRPr="00931449" w14:paraId="5CA357FB" w14:textId="77777777" w:rsidTr="0029035D">
        <w:trPr>
          <w:trHeight w:val="406"/>
          <w:jc w:val="center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76B12" w14:textId="77777777" w:rsidR="00F35317" w:rsidRPr="00931449" w:rsidRDefault="00F35317" w:rsidP="005E6EB7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931449">
              <w:rPr>
                <w:rFonts w:eastAsia="Times New Roman"/>
                <w:color w:val="000000"/>
                <w:szCs w:val="24"/>
              </w:rPr>
              <w:t>ICD-9</w:t>
            </w:r>
          </w:p>
        </w:tc>
        <w:tc>
          <w:tcPr>
            <w:tcW w:w="52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4324" w14:textId="77777777" w:rsidR="00F35317" w:rsidRPr="00931449" w:rsidRDefault="00F35317" w:rsidP="005E6EB7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Omitted type of ischemic heart disease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E39F5B" w14:textId="77777777" w:rsidR="00F35317" w:rsidRPr="00931449" w:rsidRDefault="00F35317" w:rsidP="005E6EB7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931449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570C0" w14:textId="021FB915" w:rsidR="00F35317" w:rsidRPr="00931449" w:rsidRDefault="00F35317" w:rsidP="005E6EB7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931449">
              <w:rPr>
                <w:rFonts w:eastAsia="Times New Roman"/>
                <w:color w:val="000000"/>
                <w:szCs w:val="24"/>
              </w:rPr>
              <w:t xml:space="preserve">Hazard ratio [95% </w:t>
            </w:r>
            <w:r w:rsidR="00D67A59">
              <w:rPr>
                <w:rFonts w:eastAsia="Times New Roman"/>
                <w:color w:val="000000"/>
                <w:szCs w:val="24"/>
              </w:rPr>
              <w:t>confidence interval</w:t>
            </w:r>
            <w:r w:rsidRPr="00931449">
              <w:rPr>
                <w:rFonts w:eastAsia="Times New Roman"/>
                <w:color w:val="000000"/>
                <w:szCs w:val="24"/>
              </w:rPr>
              <w:t>]</w:t>
            </w:r>
          </w:p>
        </w:tc>
      </w:tr>
      <w:tr w:rsidR="0029035D" w:rsidRPr="00931449" w14:paraId="2D169989" w14:textId="77777777" w:rsidTr="0029035D">
        <w:trPr>
          <w:trHeight w:val="406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170C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931449">
              <w:rPr>
                <w:rFonts w:eastAsia="Times New Roman"/>
                <w:color w:val="000000"/>
                <w:szCs w:val="24"/>
              </w:rPr>
              <w:t>410.01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7D930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BD4086">
              <w:rPr>
                <w:rFonts w:eastAsia="Times New Roman"/>
                <w:color w:val="000000"/>
                <w:szCs w:val="24"/>
              </w:rPr>
              <w:t>Acute myocardial infarction of anterolateral wall, initial episode of care</w:t>
            </w:r>
          </w:p>
        </w:tc>
        <w:tc>
          <w:tcPr>
            <w:tcW w:w="8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63D842" w14:textId="77777777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733127">
              <w:t>5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4EC4" w14:textId="685F5BFA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1.41 [1.12, 1.78]</w:t>
            </w:r>
          </w:p>
        </w:tc>
      </w:tr>
      <w:tr w:rsidR="0029035D" w:rsidRPr="00931449" w14:paraId="48B10D17" w14:textId="77777777" w:rsidTr="0029035D">
        <w:trPr>
          <w:trHeight w:val="406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0CD890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931449">
              <w:rPr>
                <w:rFonts w:eastAsia="Times New Roman"/>
                <w:color w:val="000000"/>
                <w:szCs w:val="24"/>
              </w:rPr>
              <w:t>410.11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DCE435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BD4086">
              <w:rPr>
                <w:rFonts w:eastAsia="Times New Roman"/>
                <w:color w:val="000000"/>
                <w:szCs w:val="24"/>
              </w:rPr>
              <w:t>Acute myocardial infarction of other anterior wall, initial episode of care</w:t>
            </w:r>
          </w:p>
        </w:tc>
        <w:tc>
          <w:tcPr>
            <w:tcW w:w="87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2B7B35" w14:textId="77777777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733127">
              <w:t>1</w:t>
            </w:r>
            <w:r>
              <w:t>,</w:t>
            </w:r>
            <w:r w:rsidRPr="00733127">
              <w:t>48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224B57" w14:textId="2D587132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1.47 [1.15, 1.87]</w:t>
            </w:r>
          </w:p>
        </w:tc>
      </w:tr>
      <w:tr w:rsidR="0029035D" w:rsidRPr="00931449" w14:paraId="00481436" w14:textId="77777777" w:rsidTr="0029035D">
        <w:trPr>
          <w:trHeight w:val="406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05F2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931449">
              <w:rPr>
                <w:rFonts w:eastAsia="Times New Roman"/>
                <w:color w:val="000000"/>
                <w:szCs w:val="24"/>
              </w:rPr>
              <w:t>410.41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0DF8B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BD4086">
              <w:rPr>
                <w:rFonts w:eastAsia="Times New Roman"/>
                <w:color w:val="000000"/>
                <w:szCs w:val="24"/>
              </w:rPr>
              <w:t>Acute myocardial infarction of other inferior wall, initial episode of care</w:t>
            </w:r>
          </w:p>
        </w:tc>
        <w:tc>
          <w:tcPr>
            <w:tcW w:w="8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8CAE0A" w14:textId="77777777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733127">
              <w:t>1</w:t>
            </w:r>
            <w:r>
              <w:t>,</w:t>
            </w:r>
            <w:r w:rsidRPr="00733127">
              <w:t>15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879B" w14:textId="34FB49CE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1.39 [1.09, 1.77]</w:t>
            </w:r>
          </w:p>
        </w:tc>
      </w:tr>
      <w:tr w:rsidR="0029035D" w:rsidRPr="00931449" w14:paraId="5351F5DA" w14:textId="77777777" w:rsidTr="0029035D">
        <w:trPr>
          <w:trHeight w:val="406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3C195B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931449">
              <w:rPr>
                <w:rFonts w:eastAsia="Times New Roman"/>
                <w:color w:val="000000"/>
                <w:szCs w:val="24"/>
              </w:rPr>
              <w:t>410.51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A5ABAC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BD4086">
              <w:rPr>
                <w:rFonts w:eastAsia="Times New Roman"/>
                <w:color w:val="000000"/>
                <w:szCs w:val="24"/>
              </w:rPr>
              <w:t>Acute myocardial infarction of other lateral wall, initial episode of care</w:t>
            </w:r>
          </w:p>
        </w:tc>
        <w:tc>
          <w:tcPr>
            <w:tcW w:w="87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B7D820" w14:textId="77777777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733127">
              <w:t>7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EB1A05" w14:textId="274B37FB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1.44 [1.14, 1.81]</w:t>
            </w:r>
          </w:p>
        </w:tc>
      </w:tr>
      <w:tr w:rsidR="0029035D" w:rsidRPr="00931449" w14:paraId="08D4F1A3" w14:textId="77777777" w:rsidTr="0029035D">
        <w:trPr>
          <w:trHeight w:val="406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8357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931449">
              <w:rPr>
                <w:rFonts w:eastAsia="Times New Roman"/>
                <w:color w:val="000000"/>
                <w:szCs w:val="24"/>
              </w:rPr>
              <w:t>410.61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85D98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BD4086">
              <w:rPr>
                <w:rFonts w:eastAsia="Times New Roman"/>
                <w:color w:val="000000"/>
                <w:szCs w:val="24"/>
              </w:rPr>
              <w:t>True posterior wall infarction, initial episode of care</w:t>
            </w:r>
          </w:p>
        </w:tc>
        <w:tc>
          <w:tcPr>
            <w:tcW w:w="8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9B8AE0" w14:textId="77777777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733127">
              <w:t>4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9A8E" w14:textId="0BAF715A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1.43 [1.14, 1.80]</w:t>
            </w:r>
          </w:p>
        </w:tc>
      </w:tr>
      <w:tr w:rsidR="0029035D" w:rsidRPr="00931449" w14:paraId="3660D1C3" w14:textId="77777777" w:rsidTr="0029035D">
        <w:trPr>
          <w:trHeight w:val="406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46A898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931449">
              <w:rPr>
                <w:rFonts w:eastAsia="Times New Roman"/>
                <w:color w:val="000000"/>
                <w:szCs w:val="24"/>
              </w:rPr>
              <w:t>410.71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BEB9C4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BD4086">
              <w:rPr>
                <w:rFonts w:eastAsia="Times New Roman"/>
                <w:color w:val="000000"/>
                <w:szCs w:val="24"/>
              </w:rPr>
              <w:t>Subendocardial infarction, initial episode of care</w:t>
            </w:r>
          </w:p>
        </w:tc>
        <w:tc>
          <w:tcPr>
            <w:tcW w:w="87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E9796E" w14:textId="77777777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733127">
              <w:t>2</w:t>
            </w:r>
            <w:r>
              <w:t>,</w:t>
            </w:r>
            <w:r w:rsidRPr="00733127">
              <w:t>37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E45A16" w14:textId="649C4303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1.37 [1.04, 1.80]</w:t>
            </w:r>
          </w:p>
        </w:tc>
      </w:tr>
      <w:tr w:rsidR="0029035D" w:rsidRPr="00931449" w14:paraId="32EF05C7" w14:textId="77777777" w:rsidTr="0029035D">
        <w:trPr>
          <w:trHeight w:val="406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0287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931449">
              <w:rPr>
                <w:rFonts w:eastAsia="Times New Roman"/>
                <w:color w:val="000000"/>
                <w:szCs w:val="24"/>
              </w:rPr>
              <w:t>410.81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9C2F8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BD4086">
              <w:rPr>
                <w:rFonts w:eastAsia="Times New Roman"/>
                <w:color w:val="000000"/>
                <w:szCs w:val="24"/>
              </w:rPr>
              <w:t>Acute myocardial infarction of other specified sites, initial episode of care</w:t>
            </w:r>
          </w:p>
        </w:tc>
        <w:tc>
          <w:tcPr>
            <w:tcW w:w="8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197A56" w14:textId="77777777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733127">
              <w:t>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11B4" w14:textId="59C3C891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1.43 [1.14, 1.79]</w:t>
            </w:r>
          </w:p>
        </w:tc>
      </w:tr>
      <w:tr w:rsidR="0029035D" w:rsidRPr="00931449" w14:paraId="19799685" w14:textId="77777777" w:rsidTr="0029035D">
        <w:trPr>
          <w:trHeight w:val="406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BD5F8A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931449">
              <w:rPr>
                <w:rFonts w:eastAsia="Times New Roman"/>
                <w:color w:val="000000"/>
                <w:szCs w:val="24"/>
              </w:rPr>
              <w:t>410.90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06E61B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BD4086">
              <w:rPr>
                <w:rFonts w:eastAsia="Times New Roman"/>
                <w:color w:val="000000"/>
                <w:szCs w:val="24"/>
              </w:rPr>
              <w:t>Acute myocardial infarction of unspecified site, episode of care unspecified</w:t>
            </w:r>
          </w:p>
        </w:tc>
        <w:tc>
          <w:tcPr>
            <w:tcW w:w="87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B683C1" w14:textId="77777777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733127"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E97D52" w14:textId="46F253E4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1.43 [1.14, 1.79]</w:t>
            </w:r>
          </w:p>
        </w:tc>
      </w:tr>
      <w:tr w:rsidR="0029035D" w:rsidRPr="00931449" w14:paraId="07F2C48B" w14:textId="77777777" w:rsidTr="0029035D">
        <w:trPr>
          <w:trHeight w:val="406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3D29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931449">
              <w:rPr>
                <w:rFonts w:eastAsia="Times New Roman"/>
                <w:color w:val="000000"/>
                <w:szCs w:val="24"/>
              </w:rPr>
              <w:t>410.91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74DBA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BD4086">
              <w:rPr>
                <w:rFonts w:eastAsia="Times New Roman"/>
                <w:color w:val="000000"/>
                <w:szCs w:val="24"/>
              </w:rPr>
              <w:t>Acute myocardial infarction of unspecified site, initial episode of care</w:t>
            </w:r>
          </w:p>
        </w:tc>
        <w:tc>
          <w:tcPr>
            <w:tcW w:w="8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BD8766" w14:textId="77777777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733127">
              <w:t>57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420D" w14:textId="59893D46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1.43 [1.13, 1.82]</w:t>
            </w:r>
          </w:p>
        </w:tc>
      </w:tr>
      <w:tr w:rsidR="0029035D" w:rsidRPr="00931449" w14:paraId="660679D7" w14:textId="77777777" w:rsidTr="0029035D">
        <w:trPr>
          <w:trHeight w:val="406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6AB77B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931449">
              <w:rPr>
                <w:rFonts w:eastAsia="Times New Roman"/>
                <w:color w:val="000000"/>
                <w:szCs w:val="24"/>
              </w:rPr>
              <w:t>411.0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0D98E4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BD4086">
              <w:rPr>
                <w:rFonts w:eastAsia="Times New Roman"/>
                <w:color w:val="000000"/>
                <w:szCs w:val="24"/>
              </w:rPr>
              <w:t>Postmyocardial</w:t>
            </w:r>
            <w:proofErr w:type="spellEnd"/>
            <w:r w:rsidRPr="00BD4086">
              <w:rPr>
                <w:rFonts w:eastAsia="Times New Roman"/>
                <w:color w:val="000000"/>
                <w:szCs w:val="24"/>
              </w:rPr>
              <w:t xml:space="preserve"> infarction syndrome</w:t>
            </w:r>
          </w:p>
        </w:tc>
        <w:tc>
          <w:tcPr>
            <w:tcW w:w="87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AF26F0" w14:textId="77777777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733127">
              <w:t>1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75A34C" w14:textId="01009268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1.43 [1.13, 1.79]</w:t>
            </w:r>
          </w:p>
        </w:tc>
      </w:tr>
      <w:tr w:rsidR="0029035D" w:rsidRPr="00931449" w14:paraId="44C708BC" w14:textId="77777777" w:rsidTr="0029035D">
        <w:trPr>
          <w:trHeight w:val="406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2824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931449">
              <w:rPr>
                <w:rFonts w:eastAsia="Times New Roman"/>
                <w:color w:val="000000"/>
                <w:szCs w:val="24"/>
              </w:rPr>
              <w:t>411.1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9AA4B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BD4086">
              <w:rPr>
                <w:rFonts w:eastAsia="Times New Roman"/>
                <w:color w:val="000000"/>
                <w:szCs w:val="24"/>
              </w:rPr>
              <w:t>Intermediate coronary syndrome</w:t>
            </w:r>
          </w:p>
        </w:tc>
        <w:tc>
          <w:tcPr>
            <w:tcW w:w="8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86E872" w14:textId="77777777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733127">
              <w:t>2</w:t>
            </w:r>
            <w:r>
              <w:t>,</w:t>
            </w:r>
            <w:r w:rsidRPr="00733127">
              <w:t>52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3826" w14:textId="0DFD4972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1.49 [1.12, 1.98]</w:t>
            </w:r>
          </w:p>
        </w:tc>
      </w:tr>
      <w:tr w:rsidR="0029035D" w:rsidRPr="00931449" w14:paraId="42CFCE0E" w14:textId="77777777" w:rsidTr="0029035D">
        <w:trPr>
          <w:trHeight w:val="406"/>
          <w:jc w:val="center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A6E2C0" w14:textId="77777777" w:rsidR="0029035D" w:rsidRPr="00931449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11.89</w:t>
            </w:r>
          </w:p>
        </w:tc>
        <w:tc>
          <w:tcPr>
            <w:tcW w:w="5236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559A0B" w14:textId="77777777" w:rsidR="0029035D" w:rsidRPr="00BD4086" w:rsidRDefault="0029035D" w:rsidP="0029035D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1C06BB">
              <w:rPr>
                <w:rFonts w:eastAsia="Times New Roman"/>
                <w:color w:val="000000"/>
                <w:szCs w:val="24"/>
              </w:rPr>
              <w:t>Other acute and subacute forms of ischemic heart disease, other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037DFA" w14:textId="77777777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733127">
              <w:t>2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049B89" w14:textId="48F74D97" w:rsidR="0029035D" w:rsidRPr="00931449" w:rsidRDefault="0029035D" w:rsidP="0029035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</w:rPr>
              <w:t>1.41 [1.12, 1.78]</w:t>
            </w:r>
          </w:p>
        </w:tc>
      </w:tr>
    </w:tbl>
    <w:p w14:paraId="3920CF85" w14:textId="77777777" w:rsidR="00E473E1" w:rsidRDefault="00E600A7"/>
    <w:sectPr w:rsidR="00E473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317"/>
    <w:rsid w:val="002856C2"/>
    <w:rsid w:val="0029035D"/>
    <w:rsid w:val="007E278B"/>
    <w:rsid w:val="00A55028"/>
    <w:rsid w:val="00AC0A47"/>
    <w:rsid w:val="00BA79B0"/>
    <w:rsid w:val="00D67A59"/>
    <w:rsid w:val="00E600A7"/>
    <w:rsid w:val="00F35317"/>
    <w:rsid w:val="00FA6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0AE55"/>
  <w15:chartTrackingRefBased/>
  <w15:docId w15:val="{3C65241F-D13E-4B59-93CF-301A07495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317"/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3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3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ttlai</dc:creator>
  <cp:keywords/>
  <dc:description/>
  <cp:lastModifiedBy>LAI, Tsz Tsun</cp:lastModifiedBy>
  <cp:revision>6</cp:revision>
  <dcterms:created xsi:type="dcterms:W3CDTF">2020-06-16T03:04:00Z</dcterms:created>
  <dcterms:modified xsi:type="dcterms:W3CDTF">2020-08-02T10:35:00Z</dcterms:modified>
</cp:coreProperties>
</file>